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</w:p>
    <w:p>
      <w:pPr>
        <w:pStyle w:val="2"/>
        <w:spacing w:after="72" w:afterLines="30"/>
        <w:ind w:left="105" w:leftChars="50"/>
        <w:jc w:val="left"/>
        <w:rPr>
          <w:rStyle w:val="5"/>
          <w:rFonts w:hint="default" w:ascii="Arial" w:hAnsi="Arial" w:cs="Arial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szCs w:val="21"/>
        </w:rPr>
        <w:t>TABLE S</w:t>
      </w:r>
      <w:r>
        <w:rPr>
          <w:rFonts w:hint="eastAsia" w:ascii="Arial" w:hAnsi="Arial" w:cs="Arial"/>
          <w:b/>
          <w:bCs/>
          <w:szCs w:val="21"/>
        </w:rPr>
        <w:t>2 |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Style w:val="5"/>
          <w:rFonts w:ascii="Arial" w:hAnsi="Arial" w:cs="Arial"/>
          <w:szCs w:val="21"/>
        </w:rPr>
        <w:t>Primer sequences used for qRT-PCR as</w:t>
      </w:r>
      <w:r>
        <w:rPr>
          <w:rStyle w:val="5"/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ay</w:t>
      </w:r>
      <w:r>
        <w:rPr>
          <w:rStyle w:val="5"/>
          <w:rFonts w:hint="eastAsia" w:ascii="Arial" w:hAnsi="Arial" w:cs="Arial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 of Arabidopsis </w:t>
      </w:r>
      <w:r>
        <w:rPr>
          <w:rStyle w:val="5"/>
          <w:rFonts w:hint="eastAsia" w:ascii="Arial" w:hAnsi="Arial" w:cs="Arial"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NLR</w:t>
      </w:r>
      <w:r>
        <w:rPr>
          <w:rStyle w:val="5"/>
          <w:rFonts w:hint="eastAsia" w:ascii="Arial" w:hAnsi="Arial" w:cs="Arial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genes</w:t>
      </w:r>
      <w:r>
        <w:rPr>
          <w:rStyle w:val="5"/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Style w:val="5"/>
          <w:rFonts w:hint="eastAsia" w:ascii="Arial" w:hAnsi="Arial" w:cs="Arial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primers were designed using the Primer Premier 5.0. </w:t>
      </w:r>
    </w:p>
    <w:tbl>
      <w:tblPr>
        <w:tblStyle w:val="3"/>
        <w:tblW w:w="5429" w:type="dxa"/>
        <w:tblInd w:w="1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33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quence (5'→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1G57630.1-F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CGGGGAAGATGTACG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1G57630.1-R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TGGAGAGCAAGACAAG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1G58602.1-F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AGCCAGGAGTCTCA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1G58602.1-R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TAGCTTCAACCTCGT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1G58602.2-F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TCTGAAGCAGAGAG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1G58602.2-R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TCTTGAGTAGTAGT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3G50950.1-F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TAGTCGGCAGCAGT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3G50950.1-R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TTACAACAGCGTCCA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3G50950.2-F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GAGTAAGGTTGAC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3G50950.2-R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CATTTACTCAGAC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4G19520.3-F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GTGATGCCTATTTTCT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4G19520.3-R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TGCATCCGATGCCCTA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4G19520.4-F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ATTACATATAAATAC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4G19520.4-R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TTAGGGACTAATATCT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4G19520.5-F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TGAGCGACAAAGAT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4G19520.5-R</w:t>
            </w:r>
          </w:p>
        </w:tc>
        <w:tc>
          <w:tcPr>
            <w:tcW w:w="3378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GATGATATTAGCTTCT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5G45510.1-F</w:t>
            </w:r>
          </w:p>
        </w:tc>
        <w:tc>
          <w:tcPr>
            <w:tcW w:w="33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TATTGCTAAGTTAGAG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5G45510.1-R</w:t>
            </w:r>
          </w:p>
        </w:tc>
        <w:tc>
          <w:tcPr>
            <w:tcW w:w="33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CTGTGGTCAACCATTAC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5G45510.2-F</w:t>
            </w:r>
          </w:p>
        </w:tc>
        <w:tc>
          <w:tcPr>
            <w:tcW w:w="33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GATGCCTGCCAGCCT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AT5G45510.2-R</w:t>
            </w:r>
          </w:p>
        </w:tc>
        <w:tc>
          <w:tcPr>
            <w:tcW w:w="33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Cs w:val="21"/>
              </w:rPr>
              <w:t>CTGCAAATACACGCAG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3G18780.1-F</w:t>
            </w:r>
          </w:p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" w:hAnsi="Arial" w:cs="Arial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TIN2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78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CCATCCAAGCTGTT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0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3G18780.1-R</w:t>
            </w:r>
          </w:p>
          <w:p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" w:hAnsi="Arial" w:cs="Arial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TIN2</w:t>
            </w:r>
            <w:r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78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CTCGTAGTCAACAGCAACAA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2240" w:h="15840"/>
      <w:pgMar w:top="1440" w:right="1800" w:bottom="1440" w:left="1800" w:header="720" w:footer="720" w:gutter="0"/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15B"/>
    <w:rsid w:val="000465D5"/>
    <w:rsid w:val="008A215B"/>
    <w:rsid w:val="014F3B72"/>
    <w:rsid w:val="070C7171"/>
    <w:rsid w:val="090440A9"/>
    <w:rsid w:val="0D703BDE"/>
    <w:rsid w:val="15051EB3"/>
    <w:rsid w:val="15FA17AB"/>
    <w:rsid w:val="22F71C86"/>
    <w:rsid w:val="292C7460"/>
    <w:rsid w:val="2D8D347C"/>
    <w:rsid w:val="4DDC5BE3"/>
    <w:rsid w:val="506E04DB"/>
    <w:rsid w:val="508516E9"/>
    <w:rsid w:val="640A4D37"/>
    <w:rsid w:val="64F7183B"/>
    <w:rsid w:val="6A781AC7"/>
    <w:rsid w:val="7B7D417E"/>
    <w:rsid w:val="7D495584"/>
    <w:rsid w:val="7FB2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character" w:customStyle="1" w:styleId="5">
    <w:name w:val="s1"/>
    <w:qFormat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33</Words>
  <Characters>762</Characters>
  <Lines>6</Lines>
  <Paragraphs>1</Paragraphs>
  <TotalTime>17</TotalTime>
  <ScaleCrop>false</ScaleCrop>
  <LinksUpToDate>false</LinksUpToDate>
  <CharactersWithSpaces>894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hpan</dc:creator>
  <cp:lastModifiedBy>单笔葱</cp:lastModifiedBy>
  <dcterms:modified xsi:type="dcterms:W3CDTF">2020-04-09T03:31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